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4073DA" w14:textId="66B087DF" w:rsidR="008F4806" w:rsidRPr="008B784C" w:rsidRDefault="008F4806" w:rsidP="008F4806">
      <w:pPr>
        <w:tabs>
          <w:tab w:val="left" w:pos="650"/>
          <w:tab w:val="left" w:pos="52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784C">
        <w:rPr>
          <w:rFonts w:ascii="Times New Roman" w:hAnsi="Times New Roman" w:cs="Times New Roman"/>
          <w:sz w:val="24"/>
          <w:szCs w:val="24"/>
        </w:rPr>
        <w:t xml:space="preserve">Table </w:t>
      </w:r>
      <w:r w:rsidR="00C22775">
        <w:rPr>
          <w:rFonts w:ascii="Times New Roman" w:hAnsi="Times New Roman" w:cs="Times New Roman"/>
          <w:sz w:val="24"/>
          <w:szCs w:val="24"/>
        </w:rPr>
        <w:t>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9"/>
        <w:gridCol w:w="776"/>
        <w:gridCol w:w="777"/>
      </w:tblGrid>
      <w:tr w:rsidR="008F4806" w:rsidRPr="008F29E3" w14:paraId="7B336774" w14:textId="77777777" w:rsidTr="00671549">
        <w:tc>
          <w:tcPr>
            <w:tcW w:w="0" w:type="auto"/>
          </w:tcPr>
          <w:p w14:paraId="16A962D1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iver</w:t>
            </w:r>
          </w:p>
        </w:tc>
        <w:tc>
          <w:tcPr>
            <w:tcW w:w="0" w:type="auto"/>
          </w:tcPr>
          <w:p w14:paraId="7B409FB3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793B8392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</w:tr>
      <w:tr w:rsidR="008F4806" w:rsidRPr="008F29E3" w14:paraId="065392B4" w14:textId="77777777" w:rsidTr="00671549">
        <w:tc>
          <w:tcPr>
            <w:tcW w:w="0" w:type="auto"/>
          </w:tcPr>
          <w:p w14:paraId="7E14D13C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Agricultural land expansion</w:t>
            </w:r>
          </w:p>
        </w:tc>
        <w:tc>
          <w:tcPr>
            <w:tcW w:w="0" w:type="auto"/>
          </w:tcPr>
          <w:p w14:paraId="7FABF3FD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0" w:type="auto"/>
          </w:tcPr>
          <w:p w14:paraId="02BC213B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4806" w:rsidRPr="008F29E3" w14:paraId="1AF54361" w14:textId="77777777" w:rsidTr="00671549">
        <w:tc>
          <w:tcPr>
            <w:tcW w:w="0" w:type="auto"/>
          </w:tcPr>
          <w:p w14:paraId="4F2FB4B2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Settlement expansion</w:t>
            </w:r>
          </w:p>
        </w:tc>
        <w:tc>
          <w:tcPr>
            <w:tcW w:w="0" w:type="auto"/>
          </w:tcPr>
          <w:p w14:paraId="7433EF10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  <w:tc>
          <w:tcPr>
            <w:tcW w:w="0" w:type="auto"/>
          </w:tcPr>
          <w:p w14:paraId="076724A3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F4806" w:rsidRPr="008F29E3" w14:paraId="647C6E86" w14:textId="77777777" w:rsidTr="00671549">
        <w:tc>
          <w:tcPr>
            <w:tcW w:w="0" w:type="auto"/>
          </w:tcPr>
          <w:p w14:paraId="4E26A2A0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Charcoal production</w:t>
            </w:r>
          </w:p>
        </w:tc>
        <w:tc>
          <w:tcPr>
            <w:tcW w:w="0" w:type="auto"/>
          </w:tcPr>
          <w:p w14:paraId="3B39AB6B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0" w:type="auto"/>
          </w:tcPr>
          <w:p w14:paraId="2E71F2CD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F4806" w:rsidRPr="008F29E3" w14:paraId="2E5F301E" w14:textId="77777777" w:rsidTr="00671549">
        <w:tc>
          <w:tcPr>
            <w:tcW w:w="0" w:type="auto"/>
          </w:tcPr>
          <w:p w14:paraId="14A8F289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Firewood collection</w:t>
            </w:r>
          </w:p>
        </w:tc>
        <w:tc>
          <w:tcPr>
            <w:tcW w:w="0" w:type="auto"/>
          </w:tcPr>
          <w:p w14:paraId="306D1BCE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0" w:type="auto"/>
          </w:tcPr>
          <w:p w14:paraId="64D083DA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F4806" w:rsidRPr="008F29E3" w14:paraId="0E4347F1" w14:textId="77777777" w:rsidTr="00671549">
        <w:tc>
          <w:tcPr>
            <w:tcW w:w="0" w:type="auto"/>
          </w:tcPr>
          <w:p w14:paraId="14C5B449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Tree cutting for other purposes</w:t>
            </w:r>
          </w:p>
        </w:tc>
        <w:tc>
          <w:tcPr>
            <w:tcW w:w="0" w:type="auto"/>
          </w:tcPr>
          <w:p w14:paraId="7FA20FA2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0" w:type="auto"/>
          </w:tcPr>
          <w:p w14:paraId="073EC61F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F4806" w:rsidRPr="008F29E3" w14:paraId="2EE48FE7" w14:textId="77777777" w:rsidTr="00671549">
        <w:tc>
          <w:tcPr>
            <w:tcW w:w="0" w:type="auto"/>
          </w:tcPr>
          <w:p w14:paraId="462B9043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Overgrazing</w:t>
            </w:r>
          </w:p>
        </w:tc>
        <w:tc>
          <w:tcPr>
            <w:tcW w:w="0" w:type="auto"/>
          </w:tcPr>
          <w:p w14:paraId="104A3E86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0" w:type="auto"/>
          </w:tcPr>
          <w:p w14:paraId="0B4D488A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F4806" w:rsidRPr="008F29E3" w14:paraId="2A8D160E" w14:textId="77777777" w:rsidTr="00671549">
        <w:tc>
          <w:tcPr>
            <w:tcW w:w="0" w:type="auto"/>
          </w:tcPr>
          <w:p w14:paraId="11716C7C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475B832C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</w:tcPr>
          <w:p w14:paraId="1CC41CAF" w14:textId="77777777" w:rsidR="008F4806" w:rsidRPr="008B784C" w:rsidRDefault="008F4806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F2B7FC" w14:textId="77777777" w:rsidR="008F4806" w:rsidRDefault="008F4806"/>
    <w:sectPr w:rsidR="008F4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806"/>
    <w:rsid w:val="008F4806"/>
    <w:rsid w:val="00C22775"/>
    <w:rsid w:val="00C3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F8B35"/>
  <w15:chartTrackingRefBased/>
  <w15:docId w15:val="{FC3E69AF-32F1-4938-BF27-F31E95A67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8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80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eke Assefa</dc:creator>
  <cp:keywords/>
  <dc:description/>
  <cp:lastModifiedBy>Jackie T</cp:lastModifiedBy>
  <cp:revision>2</cp:revision>
  <dcterms:created xsi:type="dcterms:W3CDTF">2023-10-12T08:01:00Z</dcterms:created>
  <dcterms:modified xsi:type="dcterms:W3CDTF">2024-08-13T20:38:00Z</dcterms:modified>
</cp:coreProperties>
</file>